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260F" w:rsidRPr="008E490F" w:rsidRDefault="00A8260F" w:rsidP="00A8260F">
      <w:pPr>
        <w:pStyle w:val="berschrift1"/>
        <w:jc w:val="center"/>
        <w:rPr>
          <w:rFonts w:ascii="Arial" w:hAnsi="Arial" w:cs="Arial"/>
          <w:color w:val="auto"/>
          <w:lang w:val="en-US"/>
        </w:rPr>
      </w:pPr>
      <w:r w:rsidRPr="008E490F">
        <w:rPr>
          <w:rFonts w:ascii="Arial" w:hAnsi="Arial" w:cs="Arial"/>
          <w:color w:val="auto"/>
          <w:lang w:val="en-US"/>
        </w:rPr>
        <w:t xml:space="preserve">Potential role of </w:t>
      </w:r>
      <w:r>
        <w:rPr>
          <w:rFonts w:ascii="Arial" w:hAnsi="Arial" w:cs="Arial"/>
          <w:color w:val="auto"/>
          <w:lang w:val="en-US"/>
        </w:rPr>
        <w:t xml:space="preserve">host-derived </w:t>
      </w:r>
      <w:r w:rsidRPr="008E490F">
        <w:rPr>
          <w:rFonts w:ascii="Arial" w:hAnsi="Arial" w:cs="Arial"/>
          <w:color w:val="auto"/>
          <w:lang w:val="en-US"/>
        </w:rPr>
        <w:t xml:space="preserve">quorum quenching in modulating bacterial colonization in the moon jellyfish </w:t>
      </w:r>
      <w:r w:rsidRPr="008E490F">
        <w:rPr>
          <w:rFonts w:ascii="Arial" w:hAnsi="Arial" w:cs="Arial"/>
          <w:i/>
          <w:color w:val="auto"/>
          <w:lang w:val="en-US"/>
        </w:rPr>
        <w:t>Aurelia aurita</w:t>
      </w:r>
    </w:p>
    <w:p w:rsidR="00A8260F" w:rsidRPr="008E490F" w:rsidRDefault="00A8260F" w:rsidP="00A8260F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A8260F" w:rsidRPr="008E490F" w:rsidRDefault="00A8260F" w:rsidP="00A8260F">
      <w:pPr>
        <w:spacing w:line="480" w:lineRule="auto"/>
        <w:jc w:val="center"/>
        <w:rPr>
          <w:rFonts w:ascii="Arial" w:hAnsi="Arial" w:cs="Arial"/>
          <w:lang w:val="en-US"/>
        </w:rPr>
      </w:pPr>
      <w:r w:rsidRPr="008E490F">
        <w:rPr>
          <w:rFonts w:ascii="Arial" w:hAnsi="Arial" w:cs="Arial"/>
          <w:lang w:val="en-US"/>
        </w:rPr>
        <w:t>Nancy Weiland-</w:t>
      </w:r>
      <w:proofErr w:type="spellStart"/>
      <w:r w:rsidRPr="008E490F">
        <w:rPr>
          <w:rFonts w:ascii="Arial" w:hAnsi="Arial" w:cs="Arial"/>
          <w:lang w:val="en-US"/>
        </w:rPr>
        <w:t>Bräuer</w:t>
      </w:r>
      <w:proofErr w:type="spellEnd"/>
      <w:r w:rsidRPr="008E490F">
        <w:rPr>
          <w:rFonts w:ascii="Arial" w:hAnsi="Arial" w:cs="Arial"/>
          <w:lang w:val="en-US"/>
        </w:rPr>
        <w:t xml:space="preserve">, Martin A. Fischer, Nicole </w:t>
      </w:r>
      <w:proofErr w:type="spellStart"/>
      <w:r w:rsidRPr="008E490F">
        <w:rPr>
          <w:rFonts w:ascii="Arial" w:hAnsi="Arial" w:cs="Arial"/>
          <w:lang w:val="en-US"/>
        </w:rPr>
        <w:t>Pinnow</w:t>
      </w:r>
      <w:proofErr w:type="spellEnd"/>
      <w:r w:rsidRPr="008E490F">
        <w:rPr>
          <w:rFonts w:ascii="Arial" w:hAnsi="Arial" w:cs="Arial"/>
          <w:lang w:val="en-US"/>
        </w:rPr>
        <w:t>, and Ruth A. Schmitz*</w:t>
      </w:r>
    </w:p>
    <w:p w:rsidR="00A8260F" w:rsidRDefault="00A8260F" w:rsidP="00A8260F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 w:rsidRPr="008E490F">
        <w:rPr>
          <w:rFonts w:ascii="Arial" w:hAnsi="Arial" w:cs="Arial"/>
          <w:b/>
          <w:lang w:val="en-US"/>
        </w:rPr>
        <w:t xml:space="preserve">Supplemental </w:t>
      </w:r>
      <w:r>
        <w:rPr>
          <w:rFonts w:ascii="Arial" w:hAnsi="Arial" w:cs="Arial"/>
          <w:b/>
          <w:lang w:val="en-US"/>
        </w:rPr>
        <w:t>dataset</w:t>
      </w:r>
    </w:p>
    <w:p w:rsidR="00A8260F" w:rsidRPr="00A8260F" w:rsidRDefault="00A8260F" w:rsidP="00A8260F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A8260F">
        <w:rPr>
          <w:rFonts w:ascii="Arial" w:hAnsi="Arial" w:cs="Arial"/>
          <w:lang w:val="en-US"/>
        </w:rPr>
        <w:t>&gt;full length insert of fosmid 2</w:t>
      </w:r>
    </w:p>
    <w:p w:rsidR="00A8260F" w:rsidRPr="00A8260F" w:rsidRDefault="00A8260F" w:rsidP="00A8260F">
      <w:pPr>
        <w:jc w:val="both"/>
        <w:rPr>
          <w:rFonts w:ascii="Courier New" w:hAnsi="Courier New" w:cs="Courier New"/>
        </w:rPr>
      </w:pPr>
      <w:r w:rsidRPr="00A8260F">
        <w:rPr>
          <w:rFonts w:ascii="Courier New" w:hAnsi="Courier New" w:cs="Courier New"/>
        </w:rPr>
        <w:t>TTGAAAAATCACCAAAATTTGATTATATGGCCGATCTTTAAATTTCTTTCTTTGGCAAGTTGATCAAAGACCACATTATTTCCCCAGGTATAGCTGATCTTGTGATTGGTTTTAAAATTAGCAACTTTAGCTCGTTTTATGGCTGCCTGGTTTTGAAGCATACTGCAAAAGAGCACTGATGATAACCAGATTAATTTCTTTGTGTATATTTGGCTTTTAGTTTGGTCATAAATGACAGAAAGAAACGTGAACTATCATTATAAACTTGAAGGATAATGAAAACTTTCAAAATAATGGCTCTTTGGCAAGATTTACGATGTTCATTAAAGAGTATAGCGCAGAATAAGGTTTTTCAACCAGTCATTTTATACCCTTTAATAACGAAAACAAACATGTAAATTATGTAAACAAACATGTTTTCATCTTTAAATATATTTGACTCATTGACAAAAGAGACCAAAAAGAAGAATATTTATGATAGATTTGATATTTGAGTTTTGGTGATTTTTTAAACAGAGTACTTTTTTGGGACACCCGGTACCTTCCCCCTAGTAGGGGGGTACAGGGTGCGGGATTTTAAAAAGATTGGCAGTCTTTTGGTGAAATTCCTCATGAAAATGGGTATGTATGTATGTATGGTTTTGCCATAAAATTAATTACAATTTAAATTTAAGAAAAAAGAAAATGATCTATAGTTATATGTATACAAAATTTACACGCAAAAGCTCAAAATGTGGTCCAAAAACACCCCAGATTAAAAATGGCAGGGATAGCATTAAAAAGTTCAATGCAATCTTGTTTCCATAATGGTCCCTCTTTGGTACAAAGTTGAATTTTGGCAATTTGAAGAGGATACCTTTCTGAAAATTAAGTGGCCAACCCCCCCATTCCACCACAAGTTTTGTACCCCCTTGTGACAATTCTCTCGTAAAATCGATAATAACACAACTCAAAAACGTTGGTTCTTGTTCTATGAATGCTCAAAAGTACCTTGACTAGGCTTTCAAATCTGCTAAAAAATGCTTAGATTTTTTCATTTTATGCTATTAACACCCACTGAGAACCATAGAAAATTATTAATTATGAATCCATATGTTGGAGATCCCTTGGAGTAGGGTACATGAATTTAACCCTGGTTTAACAGTTTGTGACAAAACCTTTGCTGATTCATAAACTACTGACTCAAAACCTTGAAGTAAGCCCTTTTGTCAGAGCCCTTCATCTTGTCAACCACATCTGGTAATTGTCATAGTGTTTTTTTAATCAGCTTTTGCTTGGGTATGGGATGAAAGTAACAAGTCACATGATGTAATGGTCTGCAATCAAGGCAAAGAAGCATATTTCCATCCAGATTACAGTTGTGGTACCGCAGCAGTGAGAGGCACACACGCATTAACATATGGATGGGAACATTATTGGGAAGTGAAAATGGCTAGTGCAGTCTATGGCACTGATATGGTATTGTTGTGGCACTGGTGTCATCAATTTCTTATTTTTAATTAAAATTTATTTTTAGCAATCTCTTCAAAATGTGTAGAACGAGAAAAGAATGATAAACAATTTTATAACACGCGGAGGTTTTTTAAAAATGTTATTCTGACTACAGAAGATGTTTCACCATTCACTATTTTAAAATGTTTCTAAATAGAACCTTTGCCTCTTAATTTAACTGTTTGTAGCTAGAATTTATTTTGATTTATTTTAG</w:t>
      </w:r>
      <w:r w:rsidRPr="00A97C37">
        <w:rPr>
          <w:rFonts w:ascii="Courier New" w:hAnsi="Courier New" w:cs="Courier New"/>
          <w:highlight w:val="darkGray"/>
        </w:rPr>
        <w:t>ATG</w:t>
      </w:r>
      <w:r w:rsidRPr="00A97C37">
        <w:rPr>
          <w:rFonts w:ascii="Courier New" w:hAnsi="Courier New" w:cs="Courier New"/>
          <w:highlight w:val="lightGray"/>
        </w:rPr>
        <w:t>ATCGGCGTCGGAACGAGAGATGTTGATTTGAATAGATATAAATCACAATTTTGCAGCATGCTAGGACGTGATTCGGAAAGTTGGGGATTATCATACTTTGGAACTTTCCAAAATGGCGGAAAAACAAAAGAATTCACAGATAAATTTGAACGAGGTACCGTAATTGGAATACATTTGGATATGTGGAAAGGTACACTGTCTTTCTTTCGGGATGGAGATCTCCTCGGCGTAGCTGCGAGTAACTTACAAGGAAAGATTCTTTACCCTATAATTGCATCGACCGCTGCGAGGACGCGCATGAAGCTGGAATGCAGTCATAGTACCGTATTTTCGTTACAATATTTATGTGTGAAAGAAATAAGCAAACACATCGATCATACTGCTGAAGCTGTGGAGGAGCTGCCACTTTCTAAAGGACTCAAGATGTACTTGCATCGTCATGTAAAATGGTTGTCTCATGTAAATAACGCACCTTTGACACCAGGACCAAAACGGAAGAAACAAAGAAGATCAAATTTGTACAAGAATGAGGAAGATATTGAGCTGATTAACGAAGATGATTCT</w:t>
      </w:r>
      <w:r w:rsidRPr="00A97C37">
        <w:rPr>
          <w:rFonts w:ascii="Courier New" w:hAnsi="Courier New" w:cs="Courier New"/>
          <w:highlight w:val="darkGray"/>
        </w:rPr>
        <w:t>TAA</w:t>
      </w:r>
      <w:r w:rsidRPr="00A8260F">
        <w:rPr>
          <w:rFonts w:ascii="Courier New" w:hAnsi="Courier New" w:cs="Courier New"/>
        </w:rPr>
        <w:t>ATGATTAATATATGAAATAATAAAGTAAGATTGAATATATTATAGAGTTTTTCTAACTTTTCATTTTACATTTTCGATTTTTAATTACAGCTTTTAGATAAACATGCAAAGATAGGCCAAAGAGAACGGCATAAGCTCG</w:t>
      </w:r>
      <w:r w:rsidRPr="00A8260F">
        <w:rPr>
          <w:rFonts w:ascii="Courier New" w:hAnsi="Courier New" w:cs="Courier New"/>
        </w:rPr>
        <w:lastRenderedPageBreak/>
        <w:t>AGGTAAAGTGTGAATTGTCCAATGCTAGGATTATTAATTTCATGAAAATGAATGCTTCCTGAGAATACTGCAGCTAGTTCAAGGATATTTTTAACGCTGAACTGAATTTCAAATTTACACAATTGAGCGTACATGACATGAAGTCCAGAGAGTTGCAGTCATATTAAGATGTCCCCTCCCTCAGAAGCTTTGCTCGACCATTGGCCCACTTCTCTATCCGAACTGGCATATGTCATTCTATTGCATATACAAGCACGAGGTTGTTCATATGAGGTAGGATGTTGTTTACATCTTGCGAGGAAGAAATGTCAAGTCATTGGTTGTTTCAGCGTCATCGCCTTTTATTTGTATCTATTTCCATCTTCTCTTAATAACAATGTACAATATAAACAAAGGTCTACTTTATCCCGATGAAAACAAATTTAGTGATTGCAAATTTCGTTCTTGAAGTATAAGGATTCATTTTGCTGCCTTTTTGGCGAGGAAAGAAAGTAGCTAGCCGTTGATTTTGTAGACATAGTTGTAAATAATTTTTAATCTTTTAACTTTAAGACTTCACGAGAATCTCTAAATAATGCACCATGGCATGAAATAGAATTAAATCTGATAGAACGTCTGCAGTGATAATATTACTTTCATAAGAATCCAACAAGGTTTCAAACAACCACTGCAGTGTTGATAAAACTTTGCTGTCAGTGAGTTGATTCGCTTTTGTTAGCCTACTTTATCAATCAGAGTTTGCCATGTCCAATAGAAAGATTTAAGAAACCATAACGTTTTTTACACTAAATGTAGAATATGAGAAGAAATTGTCAATGAACTAGAGAAGTCTGTATATAAACACTTTATAATTCCGCTGTATGTACTCTATGCTAAATAGTGCTCAATAACAATAGATTAAAAGCAACAGACTAATGCGAATGCAAATTATGTATAAATGAAAAATTGGACATATAGTCTATCAAGAAAGAAACAGTTGAACAAATTAATAATTCGTCTTTTGTATTTATTTAACATTTTGTTTTTGCTAAATGTTATAAAGAATTTAATTATGTTGTTTGTATCTTGCTTATATCTCTCAAACTGACAATTTTGATTTTGTTTTGCTTTGGAGATGTACGTACGTTAGGTTCAATCAAAAACCTCACGCAAAAGAACTCAACGTTTACGTTTATGCATTAACTTGATTTAATCGAGCCAAGAAAGCGTTTTAACTCTTTAAAGTTGCTCTTGATGGTTTTCTTTACTACGAATTTGAAAATTATTCGAAATCATGAGTCAGTTCATTTCTGTGAATGACGATTTGTGCACTAGGCTAGTGTTCAAATCTATATTTCCCAGGCCCAGAAAATGATATCTAAGGGTGTGTTTGATTGGTAGTTCCAAACTTCCAAACCTACCAAATTCTGAAAACAGTAGACTTCGCAGAGACGGAAATATAGTTCCCAATCAAACACAAAAATCTAAACAGCAGGTTTTGGATTCACCATTGCGATTCGCTAATGAAAACAAGGATCTCTCCAAAGTCTGCCAAACCTTCTGCCTTTTGGAGCAGAATGTTCACAAGGCCTTCCAAACCTATCAAACCTACCGTTTTGAGAATTTCGGAGTCAATTCCGAGTCTACCAAATCTACCGTTTTCAAAATTGGTGCCTATCAAACACACCCTAAATTTGCATTCATAGCGGTTTTACGCAATTTGATTGGTCCCTTTGGAGAAAGTGTGTCATTTTTATAAGTATGTCATTTTTTAAGCCAATCAAGATTTTTAAAAGTTGGTTTGCAATCTCAGACCAGCGCAGGGGGTAGCAGTAGATTTATTACAATCGTCGTAGTTTCGCTCCTTGATGGACTGATAATCGCGGATGACCGTCATCCAATTCAATAAACAAAGTGGAAACTGGGACTGAGGTAATCAATCTAGGGTAGCAGTCTCGTTTTCGTTGCTTATTTTTTGATAGGTTTCTTTGAAAAATGGTAATGGCGGATGATAAAACGTGAAGCTGTGGGAAACGCGAAGAGCAAGAAAGGCAAAGACAGGTTACTTTCTAAGTATATTTATAAATTGATATGACTTATTTATAACGAGGTAATATAAAAAAGGAAATTATGATTACATTTTGTAGAATTTAGCGCGAAAAATAGCATCAAAACAAAAGTAAGATTTGTTTTGAAGAAGAGGGCCTAGCCCCCTAGCCTAATAAACTGTGAAATAAACTAAAAATATAATGAGAAAAAACTGTAAAATAGACTTCTTCAACCTCGTAGCATCTACATCTGCATATTTCTATTCCATGAAGGTTTCCATTGATTACTGCTCCTCAGAGTGAATTTTTAAACAAGCTTCTACTGTCATGGGGAAAGGTAGAGATCGAGATAGAGGGCAGAAGAAGAGAAAAGACAAATCAAGTGAAAAGCATGGATTTGAGAGTTTTGAAAGATGTGGAGATTCTTTGCCATCAGTTGGTGCGGAAGGGTACACTCATGAAGGTTATTTGCACAGTTTTCTTATAATAATATCTTTCTTCAATTTTCTGATATCTACTGTACAAATTCAGTATTTGACCCAGTACTGAAAGTTTCTTAAAATCCTCACTATCTGAGTGCTCAAAGTTTCTTAATGGTTTCTTAGGAGTCAAATTCTTAATGTTTACATCTTGTGAACATTAATTCCAAAACAAAAATTTCACGAAGCAATGACACTGTCTGGACCATATTCATATCTTCTGACTGAGTAATATTCATTGCAAAAACAAGTGAACATTAGTGAAAATATGCTATGGATTTCATGAAATACTACAAAAAAATGTCTTGAATACTTTAGTCCCAGCACTGAAGCTTCTTAATTTTTTAGTGATATGAGAGTGGAGTTTCTTGTAAAGGGCTTCTTATGAAAAGTATGTCTATTTTATAATCCATGCGTGTAAATCTAATGGAGGGCAATGATATTTAATTCCTCTTCAATATTTCTGCATGCTTTTTAAATTTTCAGATGCTGCTACACTATCAGGCAATAAATTTGGTTTTCCTCTGGCTATGTGGGTGAGTGTAAAACAGTGACTGCGTCAATTATTTAATTTTGTTAATTTATAATAAAGGGCTAAGAATATCAGAGTTGAAGGTGAAGGTGAAGTTGCGGTTTTTAGCTTTAAACGCTGGGATCACAGAAGTAGAGAAGACCTAATCGAGTCCGCGACCCTTTGTCATGACACTCAAGTGGTGTGGCTCGTACTGGGATCGAACCCTGTCCGCCTGATTGTTCTGGC</w:t>
      </w:r>
      <w:r w:rsidRPr="00A8260F">
        <w:rPr>
          <w:rFonts w:ascii="Courier New" w:hAnsi="Courier New" w:cs="Courier New"/>
        </w:rPr>
        <w:lastRenderedPageBreak/>
        <w:t>TGCAAATTCAGAGGATTGAACCACTGTGCCACAACACCTTCAAGAGTTTCTCTATGGCACTTTTTTGTGATAATTGATGTACACACATCATCCTTTGTTGTAATCTGTAGTATATACTACTTCCATTCAATTTTATTGTAAAATTCTACTTGTTTGTAGCAAAACATGAAAAACTATAATATATGCTGTTGCATTTAGTAACAGAACTATATGCTAAATATTGTTCTCTGACCCAGGTCACAGCAAATTGTTATATAAGAATGAACAGAAAATTTGCTGTGACTTTTGTCAGATGAGATATTTAGCAAAAGTGGTTCCTTTACTCAGCGTAACTTTCAAGTTCAGTCCGGCCCCGGGAGTCAGGCATGAAAGTTATTTTACATAACTCAATATGTTGCCTTGCAGGACCTTGCTCATTGTGACCCAAAGAAATGCACTGGACAAAAACTGAGTCGATTTGGTTTCTTGAAGATATTACGATTAGGACACAAATTTAATGGCATTGTTTTAAGCCCTCTTGGAAGGCAATATGTGTCACCGGCAGACAAAGAAATTGTGAAGGAGCATGGAGCTGCAGTGATAGATTGTTCATGGGCTAAATTAAATGAAACACCATTTGGTAAAATGAAAGCGAGGCATCCAAGGCTTTTACCCCATTTGGTTGCTGCTAATACGATTAACTATGGAAAACCTTCAAAATTATCTTGTGTGGAAGCATTTGCTGCTCTTTTCTATATTACAGGTGAGGTTTCACTTTTATGTAAGAAAATCTTTACGAAAAATCCTCAGAGACAATCTATAATCTAACTAATAATCGTATGCTCCCTTCAATAAATATGAATTAGATAAATAATTTGTAAAAATATCGAATGCTTGCTGTAACCTTTCGCTTTATGATGAGGCAAAAGTGAGACGTTAGCAAGAATTTATGTATTTTTGAAATTCATTATAATCCAACTATGTGTATTTCCAGAAGCATCACACCAGGAATTCTTATGGTTGGAAAGAAATATCAGAATCCCTTTGGAATTGAAATTGCAGGTTTTGCCTTGAATGGAAAGCGATTTTATCAAATGAAATGTCCCTAAAATTATCCTCATCCTTCCAAAGGAAACATGTTTTGAATTTCAGCATTCCCACATCAGAGTACTTTCCACGAACAGTTGCAAAATAATTGTGCTATATCTGTGAGAAAGCGCTCTGCTCTTCATTTACTCCTTTATTGGAAATAAACCTTTCAGTCTTGTCATGGAAGATTTTGGGGGGAAACACTTGTCGGTTGATTCTTGTAAATGTTGAAAAATGTTTCTGTAGCGACCAAAGCCTCGTACTTTTATCTTGGTGGATGTTCTAGTCAATTCAAGTTGGATTTACAGTTGAATCCTGAAATAACGAGCCACCGATATATATAACGAACTTCACGCTTAAGGAACTAAATGTTTGATCCGTTGAATGGCAATTTTTTGATAAATTCTGTTGGTTTAACGAACTCCCGATAGAACGAATTTTGTTCAGGTTCCCCTCAGAGTTTGTTATACCAGGATTCATCTGTATATTCGTGAATAGCTAAATTCTCTGGCTTGCATATTCCGATTATTAACAAGCCTGCTACATTGGTCATTTTAAGCAAAGGTGAAGAGAAAATGAATAAGCTTGAGAGGAGTGCCTTTTACAGTTCTTGTCACACTGCTAATTACCCTCCATTATCATCTCAACGATCAAAACGCCCTTCTATGTATTTCCTTTTAAATCTAGGTTTCTCGGATGTTGCTGAAACACTCTTACAAAAATTCAAATGGGGGGAAGGTTTCTACGAATTAAACCGGTAAGAGAACCGACAAATTTTATTCGTTTAAACCTTACCCTTTTTTATTAAGTTGTAAATTGACTTGTTCTGAAACCTTTCATTTTGTTAATTTAAGGTAGCAGTTAACCCTTAGGAGCCAAAAACTTTACTAGCAAATAACTACAATTCCTTGCATAGTATTTCCATGAAATTTTCAGAAAAGCTTGGAATGGTAGATAGAATTAGAATTTTGTCAAAAAAAAATTTCTGAAGACAATCGTTTCCATGGAAACAGTCATTATTGTTTCCGAAAATTTTAACAAAAATGCCATTTATTCTGGCCCAGTATGAGATATTTGGCTGAAACTCCTACTAAGGGTGTGCTTTATAATGTTCTATGCAATGAATTATCAATTTTGCGAAATTTTGTTACAAATTAGGCAACTGTCACCAAAGAAAAGTCTCCATGGCAACCGGGCGTGGCTTCAAAAATTTTCAAAATTTACATAATTTATTGCAAAGAACAACATTTGAGACCTCTTTTGTGAAAATCTCATTAAAATATCAACAATGGTGTCAAATTGGCAAAGGATATTGCTTTCACAGTTGGCAAATACAGCATTTTGAGAAAAACAGCCTTAAAGTTGAACAAGTGGTTTACATTGGGTTTCCATCAAATGGTGAATTATAAACAAGGTTTTACAGCCCATAAATTATTCTAGCAACTATTTTTTTCTACCAGTTAAGTCCATTTGTAGTGTCTTCCTTTTGTATGGTCCTTCAACTGGGTCTTGTTCTGCATTTTTATACCACTAATGCTACTATTTGCTGGAACTACATGTACTGAACCAGATCTACTTTCAGGTCTGCGTAGCCTTTGCACATTGACGATTGACTTGAAACCCCCTGTACCACCAGTCTTTTAGTGCTTGTTGAAGAAAAGAATTTCCTCCATATCTCCTGCACTTCAAGGATAACTATCCTGCAAGTCCAGCTCTCCCTCTTTGTTATGTTGTAGTAGTTAGAGTTAGTATTCCAGTCTTGCAAGCAAAACAGACAGATCTTGCATCTTGAAGAATCCTTTTGTTGATGTTGTGTTTGCCAGTGGGCGTGGCATACAGAACATGCATGCTGTCCTGTTGCATCCTTAACTTCCTGGCAAAACTTGGTATATTCTCAAATGGGCTACTAGAATGTTCTGTGCAACCTACTTTGATTTGTATCTTCAACTTCTCCAACTTGGATTGTATTTACTATTTGCCTTCACCTTGTTTGGTGTGGTGGAGTACGAGTTTATAAGACATCACATCACATCAGTCACGTCACTTTTAGGCCCGGCTGTTGTAGCCCCTAATACTTCGTTTTGTGCCTTCTCTACCATTGCTGCTCGTTCTCTATCTACTTGTTACTTATTTTGTTCTTGATAACCTTTTCTTCCTTTCCTTACTCCTAAACATTTGGTAACTTTTGGCCTTCAGGT</w:t>
      </w:r>
      <w:r w:rsidRPr="00A8260F">
        <w:rPr>
          <w:rFonts w:ascii="Courier New" w:hAnsi="Courier New" w:cs="Courier New"/>
        </w:rPr>
        <w:lastRenderedPageBreak/>
        <w:t>CTGCATCACTTTAGTTCTCCCCTCCATTTCTTCATTCCACAAAAAGCACTTCTTTGCGCTGTTGTTGTTGCCCAAAGAAAGGAGTCATGGGATTGGAAAAGACGGAATGGAGCCCAAGAGCATGAAACGAGGGATTTTTAACCAATTTCTGCACAAAATTTTGGAAAAACCTCCTTAGTAACCAAAAAAATAGTTTGTTGCTAAGGAAAATTGGGATGACCTCTTCATATAAATATTAATTTAACGGGGATATGAACATCTATATAGGCTTGGAGGCTGCTTTATCTTTAAAAGGAATAAATAAACTATTGAATAACACAAATTTCAAAATTTGGCTCAAAATTTCACATCTCTCAAATCCTAAGGGTTAACTGCTACCTTAAATATGATTCTTTACCTATTGATAGGAAGAGTGAAAACTATTTTTATTGCACATTTCAATTTTGTTCAGGGAACTCCTCGAAAAATATTCTCAATGCAAGAACGCAAAAGAAATCATAGTTGCAGAAAAATGTTGGTTAGAACAATGCGAAGAAGAAAACAGAAAAATGCGAGAAATCGGTAATTATCTTCACCTAGGTCGATTATTTAAATCGTCATCTCATTATTTAAGTTGGAAATTAGCTACAATCAAACCAAGCCGAGAAATCATCGTCACAATTTGATCAATCAAAGATTTGAGCAACTAACCGATTCACTTTCCTCTGCTTTTAACAATTATGGCAGTCAGGCACTACTGGATGAGTCAAAAAGTTATCGGAATATGCGCCAGTTGATAGTAAAAAGGCTCATTTTGATCTGCAAATGTTATTTCATCAAAATTGCTGATGAAATAACAGAATTGCAAAATTGTAGAACATGGAAGCTGTTTTTCAAACAGCTTGAAAAACGACCAGACATTTGGACAAAATTCTGCACAAATTCTGCACAACTTGATCAACTTTTCTTGCCCTTCTTTGAGCATTTTGCAAAAATGCTTCCAGACAATATTGCCCATAACTCTTGCACGATATAACCGATTTCAACGAAATGAATTTCAACATCGAAGTTCACCTTTCTGAGGTAAAACGAAGCATATCACACCGAAATTGGTCGATAATTCTTGGTAGTACATTTCGGCAAAGCTGATAATTTTTAACTCAGTCTGTACGCTGTGAGTTCTTGCATTGATATTAGGGAGTGGTCATTAAGTATGTGCTATGCCGGGGCGGAGGGTATTTAGGAGGGGTACGAGATTTTGTTGGTACTTCAAGATGGGGTACGAAATGAATATTGATATTTCTGAGGGGGTATGAAATCAAAATCACAGTTTTAAAAAAATTGTGCAATAGTGTATATATATAAGTACTTATTCAAATGATAGGGAGGCAGTGTACGAAAAATGATAGCGAGGCTGTCAAGTACCGTCCTGTCGTTTCAGATTATCCTTGTTCTGACTTGGAGTAACAACGCGAGTTTCATTAGAGGCAAGATGGGGTATGAAACAATTTTCAAGAATTACGCAGGGGTATGAAACATTTTAGGAAAAAGTTAGAAGGGGTTTGAAATTTTTCTAAAGATTCTGTTGGTACCCTCCGCCCCGGCATATCACATACTTAATGGCCACTCCCTTACTTCACAATTTAGTGCCAGATTTATTCGAATTCAACATAGCTTCACGTATTGTCTCTTATTGTTGTAGATATGACGGAAGTGGATATGGACAAGGAATATTTTAATCCTAATAGACAGGCGACATCACAGTCATATCGAAGGTAAGATATTGTTTATCAAAGGAAATTTCAAAGAAGAAAATAACACAGAGCATAGAATAGAATTTCACGAAATTTCACTCAGATTTAGAAATCTATCAGGCTTAAATCAGCCGATTCTTTTCAAAATTTTGGAAGATTTTCTGGTGAAGGCCGCTTCAGAAACTTTCAAAACCTGCTGAAAATGATGATCAAATTTCGTGATTTAAATAGAAAACAAAAAAGATATGATTTTGATTTTTAAATGTTTCGATAATATCTGACTAACTAATATGATAGCAAGAAACCAATGAATCAATGTATCATTATTTTAAGGAAGTTTTACAGATTTTGTTTCTTCTCCTTTCAGTGTTTGTTGTTGTCAAATTCCCTAGTTCTTTTGTCTTACTTTTGTTTGTGGTTTTTCCTTGAAGGTATGGAGAACAAGACGACGATGATGATGATGATGATGATGATGATGATGATGATGATGATGATGATGATGATGATGATGATGATGATGATGATGATGATGATGCTGATGCTGATGCTAGTGACACTAAAGACTCTGATGGTGACAAGGACAATGAAGACAATCATAATATTGACGATAACGGTGATCAAAGGGATGAAAGTGACGGCGAATGTGATGAACACAGCGATCAAGAGAAAGTGATTAGTGATTCTGATCTGATTGCAAAGAAGAACAATCACGTGGCTCTCACTCAGAGCATGGAGAAGACGAAAAGGCAATTGATAAACAAATTGCATTTGATGAAAGGGACATAACTAGCCATGACTCTAATGATTTTGTGAGTGGAGAACAGGGCCATGATTTGGCAGATAATGCTACAATTTGAAAACAATGTTTGCTCCAAGTAGGCTTTCATGTCCAGAACTAAACCACTTTTGGTTTCATTTCTTGAGAAGGTGGAAGTGGGTTAACTTCGAAATATACCAAATTTAAACTCATAAATCAGTATTGAGCGAGCAACTGTAGTCATGTAGAGAAGATGTCTTTTTTGAAGAATTTAACTATTTTCAAGAATGATGAGAATGACTTATGCTCCGACAAACAGATCTGCTTTAGGTTCATATTTAAATTCCCACTATCTAAGTATTGGTACTAAAAATTCGGGCGTCGATGAATAGATCACGTACATAATACTCTCTTCTTAAAGGGAGTACAAAGACCAGCATGCTTTGCGCACAGTCAGCGACTTTCTCTGCACAGCTTCCAGAATAACTGACTGTACGAAATTCACAAAAACAAAAACAAACGATGGCAAAGGCTGCTGGTCTTTGTACTCCCTTTAAAGACAAATGACGGATATATAGCGCCTGGTTTAAAAATAGGACAGAAGATGTCTGAGTGGCTTCATTGTCCAGTACATTTGATAATCTCTCGAGGTCATCAAATACAATGGAATACAATAGGCTATATTTGGATTGCCCAGGCCCCTGATTTAAGTCGCCTTATATCTCCGTCATTTGTCTTTAACCTCTTTGTACTGAGCTGCAATGTTTTCTACAAGC</w:t>
      </w:r>
      <w:r w:rsidRPr="00A8260F">
        <w:rPr>
          <w:rFonts w:ascii="Courier New" w:hAnsi="Courier New" w:cs="Courier New"/>
        </w:rPr>
        <w:lastRenderedPageBreak/>
        <w:t>TGGGAGGCAAGATTTTATAATTTCATATGCCGTTGGGGAGGAGCGATACTGCAGCCTCTCATTCAAAAATATGCGAAAGCCGCCATTTTGAAAAGGCCTAAGAATTATATTTGATGTGAAGAATAAGTCATGTTTGCTGTGCTGGGAACACGTTTATCGTCATTGATTTCACGAAACTTGCAAGAGATAAAGATTACTGGTAATATATTCAACTCCTCTTAATAAGTATTCTATCACTTCTCGCCCCAGATTGGAAAATTTGACATGCGAGGGAGATTAATCCTTCGATTCGTGCGCTGGCGTGCGCTTTTAATTAATATCTCCGTGATTCTGACCGCGAATGAAGAAGAAATCCATGGCGCATTCTGCAAACTTTCCAATCTGGTTTTCGCCGAGATGTACGAGATGTCTGTCGGGTTAAACAATTGAAGCAAGTGCAGCCATGCCATTTATCCTCTCTATATGATATTCGTTCTTTAATAAGGGGTCGTCCAAAAATCCACTCGTGATCAGTTAACGGCATTTGGCCGCTAACTTTTTGACCCCCTCCCCCCTTCCTTAGCGGACTCTACCTATATTTTTCTATATTGCATGCTGTACTCATATATTGGCCTAAAAATGGTTGACCGTTTATTCATAGGAAAACGACAGACATCATAAGGAACGGTGGCAAAAAACATCGCTACAAATCAATTCTCACCAGTTTCTGTATACAATTTTCAAAGTATTCATCCCATTAAATTCCTTAAGTTCCAACGATGATCGCTTAACGGATTTTGATGAAACCTCCTCCCCCTTAGCGGCCAAATGCCGCTAACTGATCACGAGTGGATTTTTGGACGACCCCTAAATTGATTTTCATGGCTGCTAGCCAGTCTGACTGCAGAGCGTTGGATGTGCACACAACCGTGCGTGGTTTGTAGAGCCATTTTTTCATAAAGAATTTTTAAGACAGTCGCTGAGAGCGATTTTCATACGATACGATCTTTAATTTTCTTAAATGTCGTATGCGTATGGTAAATTTCTCCCCCCCCCCCCAATGGCGTCGCCAGGGTACACCTCACAGAACCAAATTCTTTACTTTGTCCACCCCACTTTTACAGGGCTGGCGACGCCCCTATCCCCCCTTAATGGCCCAATGCTGCTAAAAATATGTAAATCAAAGTTGAATGGGCCCCTTACAGTAAACGAGTTATGAGATTGTCAGTATTGTCAGTTGTTTCATGTTCACATTTAACTTTCAGGTATTCCTTCCATCATTCAAATATGTAATGCAACCAAGAAAGCTGGTGGCCAAGCCAGAAAACAGGGCAAACCAAGAAGGGGCAAAAGAAGAGGAGTAAAGTGTTTAGATGGTATGCACCTTACAATGCAGCATAAAATTTAACCCTTGGATAGATACATATGACTGGAAAATATGGTGTCATGTATAACACTTTTGCTTTGATACAGGTTAAGGTTGTAGGTTTTGAGTTAACTCAATACATTCAGCATAGATACGCGCATTGACTGAACTTATGTACCACTGTGCTGCTATGTATGGTTATATTTTGCCGTTGGTATAACCCACAAAGCATCAAGAAATGCATGTTGTGGTATGGGGTCTGTGGGACGTTTCAAAAGATAAATGTTTCTTTACACCCCATAGTGGAATCGAGGTAGAACTGCCCACCATATGTGTCTGCCAGGCATATTTTTGGTACGCTAGGAGGTATTCCATAGCTTATGGTTCATCTATAAGATTTAGAGATTTTGGGCTTGGCGTATGCCAATGTACTCCAAAATTCAAGGTCTTGTCTGTCATATACTGTACATATGGTGGATTCCTCCTTGATTACGCTATGGTTCACACCATGTCTATAATTTACTTTGGAAACAGTCATGATGTGAAATTTTGAAAATTTTCATAAAATTAGATACACTGACAAGAAAGATCTTTTTGAGTAAATTCAGAAACTGTACTTGTTTGTAGCATTTGAGCAGGTCATTGACGAGTTATGAAAAGTTTGAGTTAAAATTTGGAGTTTTCTTTCAGGTGTGCATGTTAAATCAGGACAGATTCTGGTGAGGCAGCTTGGCTACAAATTTCATCCAGGAAAAAATGTGAGTAAATTTTAACGTAAATAAATGATACTAATAAATAAATAATGATTTAATGTTTCTGTTAATAAGTAGACTTTGCTATGGACATTTTAAGAGTTAGGTTATTTCAACTATGATTTTAACAAAAGCTGCCTCTCTTTCAGAGTATTGAGCTCCTTTGTTTATGATTTACTGTATGTCCTTCCTGGGTATGCAGCCTTTTGGCCTGAACTGAAAACCATCTCCAAAAAGGTATAAAACTAGCAAGGCAGCAAAATTGTTTTTATCAATGAAATGATGATTGCCACTAATAATCAAGGCACTGAATGTACTTCTTGAAACGTTTTTATCAGGCCTCTCATTTAATAGTTTTATAATATACTCATCACTTCTTCGTGCCCTGTTACACCATATTCGTTCAGCTTCTTTCGCTAGATAAAAAACCCTGGCATTCAGACATCCATGGCTGGCTGTTTCTTTTATAAAAACCCCATCCTAATGAAGTAGATAAGATTTATTGTTTTTCCCCGTTAGGTCGCTGCTGGAAGAGATCATACATTATTTGCGTTATGCGAAGGATTTGTCAAATACACAAGTGAACTTTTGCAACCCCAACCATTTAGTCTTTCAAGAAAACCTGTAGATTACGTAGAACGAAACTTTATAAACATTGTGGAAAGACCAAAACCCAGGCGCCTTATTTGTATTAATGAACATGAAATGAAAAACAATACTAATAGTAAACAGTAATACAGTATGTATCTTTGGTGTCATTGTCATTATTTAGAAGAATCTGAGACTGCGTTTATACGATACCGACACAATTTGAAAACGGCATAACATTTTTACGGATGATAGGCCTCTCGTCCACACGAAAACGGCACATTTTTTGCGGGCGGAATTTGAAAACGGAACTCTAACCGGCACAAGTTGAAAACTGCATCGTGTGAATACTCGAAAACGATGAAAATGGAACCTTTTTCAACGCTTTCGAGAAGAGGCTGATTGATTTTTAGACCAAGATCAATTTCTTTGTCGTCGAAATCCAGCCTCTTTGTCGCAGAGGTCACAAAGAGATTGGTACCTTCGAATTTTCTATCGTTTTCAAATCGCGCCTGTATCGTGTGAACACTAGCTAAGATTTAGTACCGTCACATTTTTTGCCGTTTCAAATTGTACCGGCA</w:t>
      </w:r>
      <w:r w:rsidRPr="00A8260F">
        <w:rPr>
          <w:rFonts w:ascii="Courier New" w:hAnsi="Courier New" w:cs="Courier New"/>
        </w:rPr>
        <w:lastRenderedPageBreak/>
        <w:t>TCGTGTGAACGTAGTCTGAATTGGTTGGCCAACGACCTTCCCGGCTAATCTAAAGTGTCCCCTTGTGTGCCCATTTACTTTTAAATGTAAACTTTTAGCGTTAGAAGTATAACACCGCCGCCTCCATAGAATTGCCCCAAGTCTATTTCCTGAAGTTCATCTGACGGATACCTTTCTTACAGTTCCAGAATCCGCAATTCCAACATCCAGGATCTGTGGGAAAGGGATCGGTCAGACGGACTCTAGGAAATAGACTCAGGGCAAGTGTACTGCCTCTACAAATGCCACATCGTCCCTAATCATGAAACTTATTTTGTTGACATTTTTCCAATAATGTTTGAAGGGAAATAGTGCCCACTTTGAGGATTGAAATGTAACATGGGAGAATGAAACGATAGGAAATGTTGTACCGAGATGGTTGTACTGGTTCCATAGCAAACCGGTATCATTGCCGGGTATCATTGTGTGTTTTGAGTAAGAAAATGTCGTACAGAGTTGAAGCGACGAGAACAAGAAAAGATTATTTCTCGCGTTGAATTGAATTGAAGTAAACTTTAAAATGAAGCAGCAATATGATGAGCATCCTGTTTTTGTCATCGATGTTTCGACTTGTTTGTCTGGGATTTGTCACGTGATCGATCGTAGTTTTGTCATTGTGCCCTTTTGATATTATGCCACTGTTGTTTTAGGCCTATGACTATGCGAACTTCCTTCGGACTTCGGGCTTCCTTCCTTGTTTGCGTTGCTTGCTTTCTTTCTTTCGTATGCAATTTCATTTCAGCGTTTCAGCATTATGTTGATTGTTTGGCAATTTCTGTGCTAACCTTATTTGGTAATTTGGTCACCGACGCTAAAAGAATAAAGATCCTCAACTTCACAAACTTCAGTCAGTCTAATTTGGAAAGAGAAATTTGATTACTGTAGCCTTCTCTGGAAATTCCGATTCTCGTTCCGGTCGTTCTTACACCAAATATCCCCTAGCAGAAAAATGCGAATTGGATCGAAAACTGTAATATTATCAGAGCTGTTGCGTCAAGATTAACTGAACGATTTTTGAAATGAGATTTCAAGATTTCATTATCAAACAATAGCCTAGTACATGTTATTATGTATACTTTAAACAGCTATCGAATGAAGCAAACAAGAACAATAAATTTATTAGCAAAACAACAACGAAGACACTAAATCATACAATGTTATATACATGATAAGAAGTCGATGACAAACAGAACAATGAATTTATTAACGGAAAATCAACAATAACAACAATCGAATCATGTTATACTATAAACGGTCATGACTGAGTTTCATTTGATATGTCCTTATTTTTGTAGGTGTTTGATAAACATTGGTCTATAAAGTCATAAATGGGTTAGGTACCATTAAGTTCTGATGTTTTCATAATGAAGATAAATCTTTTTTTACCATCCATATGTTGAAACGTAGGATATCGTTTGGTAATCTCCTGCAAGAACTGAAATCTTAAATTTTCGTTCAATTTGCATGTCATCAAACAATGTACCTCAGTGGAGTTACATACGTGACATACTCGTTCTTCCGGTTTCCTTTTTGGTCTATGATATCTCCCAATCTCTATTTCTAGTTTGTGGTCAGACAGTCTAAATTTCGTTATCGCTACTCGTTTCTTAATGCACTTAACTTCCGCTAAGTATTTTTCCATGCCGATAGTGTTTTTAAAAAGGCAATAAGATCGCATTTTAGGTTGGCTCTGTAAAGTCACCAATGTCTTTTGATTGTTACAATCAATTATTCGCTGGTATATGATAGCTGTCAGTTGACTCCTTGACGAGGTACTGTTATCCCTCGTATACCAAGGTTTCCTAGCCCATGTTTTTTCAATATATCCCTCAACAGTGATGTCCATAACGGGTTGCTAGCATCAAACTCAAGCCGTAACCAGTTTTTAATAGTTGCTTTAAATTTGTTGTATAACTTTATATTAAATGTTTGTAACAAAGTAAACACGTCATCAAGTAGTCAGCCTCTGTCATGTCATATTAACTGTGGTCATGTCATCTCCTGCCGTGTTCCTTGTCGGACAAAGCAGAAACGACGTAAAATGACGTCATACAGGACATTGCTATGGCTGGAAAAGAGGCTGTATCATTCAATTCAAATGAAAAGGAAGATAAACCATTAATTTTTCATGATGGCTTCTGTTTTGGGAAAGATTACTGTGTCTTTGAGTGAAGACGATCGCCTTTGACGATGGAGAGAAGAAGTCTTGCTCTCATTTGCTTCATTTATGCTCAACTTGGGTTAGAAGAAATTTCTGCTTTCAATATTACACATTTAAATGCAACGAAAGGTATGAATGATTTTCTTAATAATTGTCTTCACCGACACCAGTCGCAAAAAACAAAAGCCAGAGACGCACACACGAGAAAGGGAAACAACGACGGCTTCCTGTTTAATTTTGTCCATAAATAAAGCTTCCAAATTGATTATAACTTTCTTGATGAGGTTATTATGAGTCTGAAATATTTAATGAAATATTATCAATGCCTATAATAAATGAAGCACTAAAAGTGTTCAATATTCGATTGTTCCCTTTTCTCATTGCGCAAACTGAACTAGGCAACACAGACGTGTGTTTTTGTTCAAAATAATGGGTTTTTTTGTTTGTGATTAAAGTAGAAAGCAAAATTTCTGAATAAGTCATCGGTCAAGAGATAGGAAACATTTTTTACCAGGGGTTGTGGGAGGGATATCTATGATATATATGAAGGTGCCAATATGGCGTCCAAGCAAGGGTAAAGTATGAAAATATGCTCAAAACTCTTAACTCGTCTGCAAAATTATTACAGCAGATGGCATTTTTAGGATAAATTAAAATATATGGTCTGATTTATTCTAAATTCTTTTTGTAGGATTATTCATAAAAACTACTAAAGCAACTACAATAGAATCTTCAGCATGGTATGCAAAATTTAGTGGT</w:t>
      </w:r>
      <w:r w:rsidRPr="00A97C37">
        <w:rPr>
          <w:rFonts w:ascii="Courier New" w:hAnsi="Courier New" w:cs="Courier New"/>
          <w:highlight w:val="darkGray"/>
        </w:rPr>
        <w:t>ATG</w:t>
      </w:r>
      <w:r w:rsidRPr="00A97C37">
        <w:rPr>
          <w:rFonts w:ascii="Courier New" w:hAnsi="Courier New" w:cs="Courier New"/>
          <w:highlight w:val="lightGray"/>
        </w:rPr>
        <w:t>AAATCACAAACAGTGATTGCTGCAGAAATGAGAGAAATTGAGACAACGGCACATTTGATATCAAGTGCAGTTCATGAGACAGTCATGCCAAGTTTGCAGAAAAGTGAAAGCAGCTCAAGGAATTTAATTTCTTCAATTGCTGATAAATCGAGCACAAACAAACAAATAGTCCAATCACGTTCAAAATTAGAATCATCATTTTCATCGTCATTATCATCATCATCATCTTCATCATCATCTTCATCATCATCATCATCATCATCATTATATACAATCTCTATCAAACACCATCAAAATCAGATGT</w:t>
      </w:r>
      <w:r w:rsidRPr="00A97C37">
        <w:rPr>
          <w:rFonts w:ascii="Courier New" w:hAnsi="Courier New" w:cs="Courier New"/>
          <w:highlight w:val="lightGray"/>
        </w:rPr>
        <w:lastRenderedPageBreak/>
        <w:t>CTTCTTCAATTTTCATACAAGCAACGCAAGTAACATCATTGCCAAATATAGATCTTTCTTACACAAAAAAGACAACTGATGAATTATATAGCATAACAAAAAGACCATCACTTACGCAAATGTCTGCTTCACCTGCTAATAGTACTTACTTTAGTAATTTTTCATCAATTTTAGGGGACACAAACATCACCATTCCTGTCGTGCAGATCATTGGAGTTTCTTCCACTTCTTTCATCAAGCTTGCTGCAACAATCACAAAAGAAGGGAAGATAACGCCATCATTA</w:t>
      </w:r>
      <w:bookmarkStart w:id="0" w:name="_GoBack"/>
      <w:r w:rsidRPr="00A97C37">
        <w:rPr>
          <w:rFonts w:ascii="Courier New" w:hAnsi="Courier New" w:cs="Courier New"/>
          <w:highlight w:val="lightGray"/>
        </w:rPr>
        <w:t>TCTCTCAACCTCAAACATTCTCCAACAGAAACCATGAATTCTTCAGAAGCTATCAAATTAAAGACTTCATC</w:t>
      </w:r>
      <w:bookmarkEnd w:id="0"/>
      <w:r w:rsidRPr="00A97C37">
        <w:rPr>
          <w:rFonts w:ascii="Courier New" w:hAnsi="Courier New" w:cs="Courier New"/>
          <w:highlight w:val="lightGray"/>
        </w:rPr>
        <w:t>ATCAATTAATCTTCATCCTTCTGATAACATGTCATCCGTTTATGGAAACAAATCTCATAGTTCATTGAAGACAGTAACATCAGCTATCCGCTCTCCACAACCATCTGTTTTACTGAAAAATTCTGTCATCTCTGTAAACACTTCATCTTCCACATCAAAATTAATTAAAGATAATTCTACTATGTCACTGAACACAGAGTATTCCTCATCTGTCAATTTTGTTAATAAAATTTCCTTGCAACCAACTAGATACAAAACCAAATTCATAGTGGCTGCTTCTTCAACAGTTATGCCATCATCTTTAGGAGCTAATGCGAAGACAGTATCTCTTTCTTTTGACATGAGTACAGAGATATTCAAGTTGATACCAACGTCTATGGTTACTCCTTTAATAACGCAAGCAGTTGATGGAAGGACGACATCTTCAATTCATCCAACAAAAGTAGGAACAACAGATGGGAATATAGATTTAAAGAAAAAGAAACAAGAAAACAAAGGTAAGATATTTCATCTGTCTAAGGGG</w:t>
      </w:r>
      <w:r w:rsidRPr="00A97C37">
        <w:rPr>
          <w:rFonts w:ascii="Courier New" w:hAnsi="Courier New" w:cs="Courier New"/>
          <w:highlight w:val="darkGray"/>
        </w:rPr>
        <w:t>TAG</w:t>
      </w:r>
      <w:r w:rsidRPr="00A8260F">
        <w:rPr>
          <w:rFonts w:ascii="Courier New" w:hAnsi="Courier New" w:cs="Courier New"/>
        </w:rPr>
        <w:t>TTTTAATCTTAATTTAATGAAAACATGGGGCATATATTTATAGCAGGAAATGTAAAATCACAACAGATGGTGACACTAAAGATGATGACTGAGGAATTTTTTACCAAGATGCATTGTGTTTTTTAATCAAATTCTTATAGAACTGTTAAAGATTCTTAATTGGAACGCACTGCGTCTTTGTAAAAAGTTCCTCGGTGCCATAATTAGCGTTATCATGTATTGATGTATAATTGCTATATATATTACAGTACTTTCTTTCTAGAAGCAAAACTGTTTTCATAAACAAGTAACAGCAGCTGCATTATTTATTCGCAATGCCATGGATTCACCACAACTAATTTGCTCATTTTCCATTTACAACTTCTTTAGTCTTTAGCACATGTAGCATATTTACAATGACTTTCAAAAGAATATATACCACATATTGAAAGACAAACCTGTTGTACTTTATTTGTGAAAACACACTCCCTAAAAATGTTGATGGTATCGTCATCTTCTTCTTAATTGTATCTTAAGAATGTGCAAAAGTTTATTTGGACTTTTAATAATTTTTCAGGATTGCCTGCATGGATAGCAATTTTGTCTGCAATTGCTGTATTCATTGCCATTATGACAATTGCTGTTGTTACATTCAAGTACATAAGATGGTAAGTTCTTTTGCAGCATCACTTTAGGACAGAAGCTTTCAAAAATGACTTCTCACAAACAATTATAATCCTGACAACCTGCTTAATTTCTCATTTGAGTCGTTGCTGTAGCCTGCGCATGGTGGAGGAAAAAGAAAATTTCCAACAATTTTGGCTGTTTATTTGCAGGCTAATTCATGGTAGACTTGGGAAAATAAATTTGACTTACACAAAGTCTAACTGTGAAAGATATTATGTTAATGATACTGTCAGATAGATCTCCAATTCACCTTTGGACTGAACTACTGCCTAATTTTGTTGTTCTGGCTAACCATAAGATGAACGAGCAATTGCCACCTTTCTGCAAGGGTAAATCCAATCTGGGTATTATCTTGCATTTGTGTATTGCAAAGGATCAGTGTGGATGGGACCAAGTATTACTGCGTGATTTACCATGGGAGTCAGAAAAATGTATCCACTTTTTGAAAAATCATAAATAAAAACTATGAAATTGATCAAAAAACATCAACTCTATTGTCTGACTTATAATTTACAATGCATGATTTTTCTCTCAAATAAAGAACTTACTGAAAATTGGTTTCACTGGGCTTTGGTTAAATAAGACTTGGATGGCTTTACATAATTCACTTTCTAACTATTAGAATGGAAAAAGATTGTTTTTTGGAATAGTCTTTGCATTATAATAACATGGAAACTGATAAAACGTATACAGGGTGTTCCAAAAAGCTGTACCCCATTTGTGCGGTTGCTGTGGAGGAGCTGTAACTTCTATTGCCCGGGTTTTTGGTACAATTGCATAGAATATGCTTCAACTTAGAGTTTGAGACCTTATTTTAGCTAATCGCAAAAGTGGTTGCTGATTTATGGCGCAAGAAAATCAAAAAAGTGAAAACTTCAAAAACAGCACTTTCTTTGTTCTCCAAAAATGTCAAAATCAAGTAAATATTGCAAGAAAATGCAATGGGTTAATGGTGTTGTGTTATCAGTAAACAATACAATTAACCCTTTATAAACTTTAGAAAAAATTCTAGTACAGCTCTAGAACCCTTTCTTGCAGTATTTACTTGATTTTGGCATTTTTGGAGAACAAAGAAAGTGCTGTTTTTGAAGTTTTTACTTTTTTTACTTTCTTGCGCCATAAATCAGCAGCCACTTGTCCGATTGGCTAGAACAAGGTCTCAAACTCTAAGTTGAAGTATATCCAATGCAACTGTATCAACAACAGGACAATAGAAGTTATAGCTCCACTGCAGCAGCCGCACAAATGGGCACAAGTTTTTTGGGACACCCTGCATATTTCCTCCAATCAAAGCTACAATCCTGGCCAAAAAAAGTTGGGACATAGGCAAATTTCAGTGTTGTTGTAATGTTTCCTAAAATATCGAGGCGAGAACGTACGTATAGGACCTTCTCCCTCCCCCCTAATTCAATGTTGCCAAGGTCAAGTGATTCAAGCAACATTGAAATGGGGGGAGCGGGGGCATGGAATCAAAGGCCAAAGTAGTGCAATTTTGTGATTTGTCCCAAGTATTTTGACCAAGATTGCAGGGACAAAAAAGAAAGTTTGTGTCAAATATCTATATTAGATTGAACAGCACATTTTTGATTGCTTTTAAGCAATTCAAGGAAAGTGGTTTTGGTGAGGTTGCTAATCTGAGGCGTTCAGACATTGCTTTTCACCGTAGCTACCTAAAAATATTCGGTTCCGCGTGATTTCTGCGTTATTGGCCTGGCCGTA</w:t>
      </w:r>
      <w:r w:rsidRPr="00A8260F">
        <w:rPr>
          <w:rFonts w:ascii="Courier New" w:hAnsi="Courier New" w:cs="Courier New"/>
        </w:rPr>
        <w:lastRenderedPageBreak/>
        <w:t>TTGGTAGCTAAAACTGGGTCGCTTTCGTGCCCTTACGTCATTCTTAGCAAGTATATCGAGTTAGCTGGGATTAACAATTCTTCCCTAGAATATTTGTTACGAGGTCTTACCTTTTTCGAGGAGCAAAATGTGCATAAATTACGTGTATCCAATGAGCCAATCTCATAGAGCCGAGCAAGGGAAATAGTGTTAGATGCTTTCGCTAAAATTGACCTAGACAAAAAGGTATTTTGTCTCTACAGTCTCCGAGTGAGAGGGGCAACGGCTGCCGCGAACACAGGTATAAGGGACAGACTTTTCAAGAGACATGGGAGATGGAAATCAGAAAATGCAAAGGATGGATACGTCAAGGACAAAACAAGCAGTCTTCTCTCTGTTTCTCTTAGTTTGGGAATTTAAACAAAAAACGCATTCCGTTTACCACCTGCAACATCATTGATGATCTTGGCTGTGTATGACGACCTCGCCAATTCACCTAAAACGGCTCTTTTTTGTCTTAATTCTCCGGAAAATTAAATAGGAAATAATTTATTTTCTTTTCCACCACAAAGTGGTGGATTAGAAAATAAAGATATTTACTAATGTTTTTGTAGGAAATTGTTATTGTACAATACAGTAATAGCCAACTTTTGAGAGAAGTAAAGCACCCAAAACTATGAGAAAATATCAAAGATTAAGTTGAAGCCCCATTGAGATCAAGATTGAGATTGAGATTGAGATTGAGAATGTTTAAATTATATGAATTGGTTGCATAGTTTTTGCAAGATGATTTTTCAAACAGTCGATACATTTTTTTAGTCAACCGGTATAAAATATCTGTCTGATGCACGTCTGTCTAATGTGGGTGCAGCTTTACTCTTGGTTGCTGTTGATAATTTGCTGATGCTACAGTTCCAAAGAACTTACATTATATAACGATGTGATATGAGGTGATTTTAATCTTGGAAGAAATCAATTATTTATTAGCAGTTGAAAAGATTTATTGTTATATAACTTTAGATATCATCAGATATAGCTCTTTATGCTATTTCTTTTTAAAAATTGATGAACAAACATGGTTTGACTTGGTTATATTGAGTGATGTTTTTCTTATCTTCATTAAAATTAATATTTCAGGAATAAAGACCATGGTGATTACACTCTATGGATTTCAAATTTGGAATTACAACCAATAACGTCAAGGTAATGGGACACCTTCTTCTCATTTTGTTACGTTGTTACTAAGAAACATTTATATTAACAACCGAATATTTTGGTGGGACAAAGTTTCAGAAAAATGCTTGTCGGAAATCTTATACTTATTTTACTGTAGTTATCATGGCTCGGAAATTGATTATGATCTACTAGCCAATTTAAAGACATTTTTAGGCTGGCCAAGCTGCCTTTTGTTCCACTTTTATGATATTCTGAATGTTTGTCTCTAGTTTTGCGTTGCCATTGTCTTATGTATTGTTAGTGGTGCTTTTAAAAATAATTTTCTGCTTCTTTTTGTTTCTTTAGGAATGCAGAGGTACTAACATAGGAATAAGACAATGAGGAATGAAACACAATGGATAAGTCTAGAATTTAGTGTAAATTTGAATCTTTAATTTATTAACAGCAGTGCAAGCCACAGCATACATGACACATTTAGAAAATATTCACGTTGTTCATTTGTATCAAGGGTTAAATATTGTTTGTATGTAAATAGTGAGGCTTTTGGTTCACCTTTCAATTTGGGAATATGGCAAAGTTATTTTGGTCTCAAGACACCATGTTTATATATTTCATTCATAGTCTATTCACTTTGTAGTTGTTATTTTGTTTCGTTGCTTCTTAGTGTTATTTATTAGACTTTGTTGTTATTTAAATTCACTTTTATTTATTCATGCAATCATTATAATATTCATAAAATTTCTCTGTAAGGCACATTTTTACATCAAAGGAACCAAATCCTATGTACCAAATTACTAGCATTCAAAACATAACAGCAAGATAACGATTTATATCTCTATACAGTTTATATCATGTCAAGACAATTATTAATAGCTGTATTTTGGAAGTATTCCTTTAAAACTTCATGTTTGAATTAACTGTTTTTCGATTCGTTGATCAAGTTACTAATGTATTTATTGAGTATAATCAGAGATAAGTTCTCAGTCTCTATTCTGTTTTCTTTAGAATCAAATGATAATAGTTTTATAAAAACTCGAACAAGATAACTTTTCACCAGATATCAAGCCTATAGTGTCACACTTTTGCCCAAAAATATCAGGGGCAATTTCTAGTCAAAAAGCAAGCCTCTAGTCTTAAATTTTTGCTCAATAATATAAACCCATAAGAATTAAGATCTATTTTCCCCACAAACAAGGCATTTTTTGAAGAAATCAAGGATTTCAAAATCAGCTAATTTTACCGAAAAGGCAAAGCCTATAACCTTACTTTTTCGCCGAAAAAGAGGATTTTCAATATCGGCCGATTTTACCGAAAAGCAAAGCCTATAGCCTTACTTTCTGGCCAAAAATAAGGATTTTCAAAATCTGCTAATTTTACCAAAAAAGCAAAGCCTATAGCCTTACTTTTTAGCCGAAAATAAGAATTTTCAAAATCGGCTAATTTTACCGAAAAAGCAAAGCCTATAGCCTTACTTTTTAGACGAAAACAAGGATTTTCAATATCGGCCGATTTTACCGAAAAAGCAAAGCCTATAGCCTTACTTTTTAGCCGAAAATCATGGCTTTCAAAATCAGCTAATTTTACCAAAAAAGCAAAGCCTTGTGTTTTGCCCAAAAATATGTGGGTTGACGTTTTCTCAAAATGCAAGTCTATTGCAAGTTAGTAATGACAAGTCTTCAAAGATTGCTAGAAAGCGTTAGCTCTTTACTCTAGGAGACATTTTCCCCTCACCCAGTAGATACATAGGAATCCTGGTCGGGGAGAAATTTTCAAGAAGATGACAGTGAAAATCTTAAATAGTAATAACAAGTATTTAAGGATTTCTGTTGTTTTAGCAATAAAAAATCTGCTATGTTACAGTGTCAGGATCAGCATTATTTTGCTGTCTTTTAATGTTTACAAGTGCTAATAACATCACAAGCGGCAAATGCAATAAACTAAATCTAAATAGTTTTCTGGATGAATTATTGTTTGAATCTTGATAAAACTTCCAGGCAAGAAAAGTCAAGTACAAGTTAATAGGTGTCACCTCGAGCATGAACCACCAATTTGTCACATCACACAAGGGAAGCATGAGAGCCAATGGGATTTGTGCTATACTATGGCGTAAT</w:t>
      </w:r>
      <w:r w:rsidRPr="00A8260F">
        <w:rPr>
          <w:rFonts w:ascii="Courier New" w:hAnsi="Courier New" w:cs="Courier New"/>
        </w:rPr>
        <w:lastRenderedPageBreak/>
        <w:t>GTGACTCGTCTACAAAGGGCTGGGTCGGTGACTGCCATCATTCTGTAACCAGCTGAAAAGAAAATAAGGACACTTAAGATCACGTGGTAGAAAGAGATTGAAATCAAACAGCATGAGTTACTACCAAATTATTAAATAAATATAATACAAAGAGGAGGATAACAAGATTTCGCTGTCTGTTGCAGTACAGTATAAAGCGTGTTAGTTTGAAAGGCTAGCCTAGGTTTCAAGTTGTATGAGACTGTCAATATATCAACATAGCGATAATAATCTATATTTTCTGTCTTAAAACTTCTGATATTGTCCGGTATATTCAAAACAATTCATATCAATGATAAAGAAAATTGCTTAATCACGTGACCACAGGTTAATCATCAAATATCTTTGCTTGAAGAAGTTTACGAAATTCCATTTCAAATTGACGTATTTGTGATTTCCTAAAAGAAGGCAGACCTGGAACTGGTTGGATTGGCACACCAGGAGAGTAAGTTTGTCCTTGCTGTCAGGAACAGTATGAATGTTGTTTTGTTTTCATAGCTCCCTGACAATGAGGATGGTGTTTCAATGTTTAAAAGCATTCCATACCTCTAGAGTAATCGGGCCTATAGCTCCAACTAAGTGCATTGAAATGTGGAAATTGCCAACAATACAGAATAGCAGCCAAGACCCAAGCACCAACATCTAGATTCCCTGTACATGCTGCCCATCCCATCAATGGAGGAATTCCTCCAACTACCGAACCAATCCAAGTATTAGCTATTGACACTCTTTTAGAAGGGGTGTAAATCCCAGCATATAAGGCTATATTCAGAGCACCTGAAAGAAAAGTAGTATCAAAGGTTAAACAGAAAGATTGCATTGAAAGATTGCAACAGAAAGAAATTAAATACAAATATATCAGAGAGCCAAAATATCGAATGTATTATGTTCCAATTAATTATCTTATTTATAAAAGCATTTTAGTCCCTACAAAGATTCGTACTTCTCCTAACTAAATTTCGAAACTATGAGAAATTGACTGTCAAAATAAGTGACAAACATAAATAAGATATACGTTGGACATTATTATCAATCATTTTACACCAATTAAAACAAAAGAATTAAGTATAGTGCTAGACTGTGGATATCAATTAAAATCATCAAGAAAGGAAACTGTAAAAGGGATACCAAATCAGCCTCATGCTGCCAAAAACTTGTTCTTCTTCACCAAAAATATCTTGAAAGCAAATACTATCTACAAAATAATTACCAACCTAAAACAGCAGTTAGTGAATTCGTACAAAGTCCAAGAATTGCAATACCAGTTAAACCAGCTACGCTTGCAAATAAGAATGCTTCTTGTGGCCTAAAAGGAATTAAGAACATTAAATTTAAATCTTGAAGAGTTTCTTTCAAAAATAAAAAACCATCAATAGTAACTAGGAACTGAGAGAGCATAGACTCTTTTTGAAGAAATCTTTAATTTACAAAAATTTTGTAGCTGCTTTTTGTGTGATATTTTCAAATAAAAATCAAAAAGGTTTAATTCAGAGCAACTAGTTGAGCATTTGTTGTTTTTAGATAACTTGTTGTTTTTAGATAACTTGTTGTTTTTAGATAACTTGTTGTTTTTAGATAGTTATGAGCTACAAATTAGTGACAATGCTGAAACACAAAAACAAAACAAAATAAAGAAGATTTAATAAATGATACGTACTGCAGTAAACCTTGAACTAAGACACGATTTCTTGTTCTGGACATTTGAGAGTCAAATGGAACTTCGATAAACTAGGGAGAGAGAAGATATCGACATTCACTTTAACAAATCTTTTCCATGTTGCCCTCGTTCTCAAATATATGCTTTAAGAACTTTCAGATAAATCAAAGAATTGTTTGCAATATACAAAGTTTAAATTTCAAAGAGACATTTTCAAAGACATTTTCAAAGTGACATTGTTTTTGGTTATCATCATACTAAAAGTTTTTCGTTATCTACATGTCTGGCTACTGCGAACTATTTAGAAAGCTCTTTAAAAATTGCCACTATCTGACAGATTGATGTACTAACAATGAAAAAGAAAGTGTGAACAATTCTTTGAGCAGTATATACATAACATAGAAATCATATTGAGCAACATAAATATTTACTCAATGGTTTTGGCAACAACCAGTGTAGTGCCTGGCAATACCGTATGGCAAACAGTTTACATTATGACACTCGATGTTTAAGGAATAAGGCAAACAAACCTGATTGAACGAATTAGCAGCACCAGAACATAAAGATGTCCCTATTGTCAGGCAAGTGAATGAATAAACACTGAAAGGGTCTGGTGCTAGAGCATATCCTGCCATTGCGGACAGAACTACCAGGCCTACAAAATATAAAATATGGAAAGCTATGTTCTAAGACAGTCAAAACAAAGGAAATAAAGATTAAAGGATCTATCTTGCATTTAGAAGTTAATACTTTATTTATACACTATCTAACAAGTCAGCACCCTGGAATTTTGGATTATTTCACTAACCCTGTAAAGAGATTACCTTATTTTTTGATTTTACAGGATTTTCAATTCAGTTTATTAAAGTCTCAAATTAAGTAATAACAAAATGCCACAATGAACACAAGGAAGAAGATGCCTATGTGAAAAAAATGTAATAAAAACTTATCAAGATCTTTTGTTGTGTCATTATTTTGTTTCTTCTCCTTGCATTATTTTGCTTCTTCTCAAATCCCAACAAATGTCCATGCTTTAAAATGAGCCATTCATAAGAAGTTTGTGCAAGAAAGTACAAGGGACAGCAAATCATCGACATTTATTTGGATTTGACAAGCAGCAAAACAAGCCAAGAAGGGGGTGTCCTTTTCTTGTTATGACCACACTTCTTAAGCATTTACCGGTGAAGAACATATTCATACACAGACCAGAAAATATAACAAATTTTCTTTTATTAAGATTTTTGCTTATTTGAAGAAATTCTACTAACTTAGTGACAGCCATGAGAAATCTACTGCAAAATAGTTAAGATACCTGATAATTTAGCTTTAGACAGTCTGAGGTAATATCCAATTTTGGTTTTCACATCAGCATTTGCAACCACCCATTTGCCTTCTTCCTTATCTAATGTTGCTGTTGTTTTGTCATCTGCAAAACCCCTTCTCATCTAAAAAAGAAACAGGCTTGTTTCCATTAATTTGGTGACAAAAATTTATTGAACTCAAAAAGCATTCCTCATGTCTTTGAATTAGTAAATCTGATATTGAAAAGATTTCAGGGCAATTTTTCCTC</w:t>
      </w:r>
      <w:r w:rsidRPr="00A8260F">
        <w:rPr>
          <w:rFonts w:ascii="Courier New" w:hAnsi="Courier New" w:cs="Courier New"/>
        </w:rPr>
        <w:lastRenderedPageBreak/>
        <w:t>AAATCACGGTAAAACTAGAGATGGTTGGAAGGAATATTTTACCATGATCCTTTTTGTCACATAGAATTTAACATGGATTTGATTGGTAGATTTGACAGTGAATGCAAAAGATTGTGGTAACAAAATCCTTGATGTTGTCTTTGGCATAATAAGCAAAATTTTTTTGAAGGCAAAGTATACATAGTACCCAGGGTGTTTGAAGTTTTTTAAACATAAAGAACCACTGAAATTACATTATGTTGGCTGTTGATACAGTGGATTTTTCTTTAATCTTTGGAGAACTAGGCCAGCTTTAACAAAAAATAATAGTTGTTTGACAATGATCAACTCATTTAGATGTGCCCTTTAGAAAGAACAACTTTGTAAGAAAACTATAATCTAGACAATAAATATATTTTTTAACTAACATACCAATGAATATTTGAATTTTTTGGGAAAATCCAAATGTTGAGTTTTGTTCCATGGATAGTTGATCAAAGATGATCCAGTGTGTCTGATTTTCATGAAATTTGGTCTCAATGCCAAGTCTGGAAAAAGGCAATCATTTTCAAAGCAAAAGACAAACAATTTGCAACTTGATTAAGTTATCCTTAAATTTCCTATTTTTATCTTTAGATTTTTAACTATTGTTTTCTTAGCTTATGTCTTAGAATGTCAAAACTTTTCTGTCATAAGACTTATGTCCTGAAATTCTTTAATCACTCGCTCACTGAAACACAACACTTCAATTAATTATGCATTTACAGTACTGGGCTTCTTTGGTTGGACATAGCCACCATATAGGCATTCACTGCTAGTAGAGTGCTGTTATGTTATATTTATATACTTTATGCACTTTCCACATCGTAAGATGGCCACTGTGTTAAATGGTAGGCTAAGCTTAGCATCATGAAGTACACCTGTTCCTCGCTTTTATTGCAATTGCATAACTTTTCACGTTACGTTGTTCCCTTTTTTAGGCTTTTTATACCCAAACAAAAATGGCTGCCACACAGCACAGTTCATTTCATTAATACCTGTTGGACAGCGGCATCTTATTATCAGGTTAATCATCGCCAATCACGTTTGTGTCTTTACATTCTGAATCGATTTTTCCTCCGTTGTTTTAGTTTCTTCAATTCAAGCTTCCAATAATGATTTGAAACAGATTTTCTGATCAGTTTTCATGGCCTTCTCACCTTGATGTCTGTCCCATGTTTAGGCACCATATTAGATTGGCCTCTTATCCATGTCTAGCCCCCCTTTCAAGTTTTAGAATTTGCTTCCAAATAATTATGCGCATAGGGTGTCCATAGTTTTCATAAATCTACACAAGGAAGTGAAACCACGGAAATGAGCACACGAGCATAGGCATCAAATAGTGATTGACGAACAAATTGACATGTGACCATGAAATGAACCAATCACAATGTGCAAAATAACAACAAATCCGAATTTACGCTTCTTTCGCCTATCAACATCCTTCGCAATACCATTTCCTGCTGTACGGAGATTTAGCTCAACAATGCATCCCAAGATTTGGAAAAACTACGAATTGCGGTTTACCTGTTGGGTAGCAAATAAAATAAAACATAGAGCAATATAAAATAAAACAACAAACATAAGAGAACATAAAGGAATAGGTGTATTCAGTTCTCTCTTGTGACTATGGTTCGAGGAAGCGTGGTAAAATTCAGTAGTTTTAGCAATCAACTTCTCTCATATCTATGTATACAAAAACTAAAGAAAAATCTAGAAACAAATCTCAAAATAGCTTTTCTGAGTCAGTTCTTGTTCTATCCATAACTTTTTCGCTTTTTCCTAATTCCAACGCAATCCAAGAAAGATTCGTGAGCAAGATTGTAAATTTTCTAGAAAGTTCCATTGGTAATAACACGGAATTTCTAGAACATTCCACGAGGTCCAAGAAATTCTAGAAAGGTCTTTAGTCGCTATGTCAACAAAATAGTATGTTCCAGAATATTCCGACGTTTTGTAGAGGTTTTCGGTTTCTTCTAGAAGATTCTTTCAAAAAATGTGGAATTTTCGTGTCACTCGTGACATCTTTTTAATCAAATATTAAGTGCCTCAAAGAAAACAGACTTTGAACTTGGAGGAATTATCACCCATACAAGAAGGGGAATTTTGTGTGGCTGATTTTGTAATTTTGATAAATTTATCAATTACGTTTTGTACATTGATACTTTGAACTCCAAAACGATTACTGGACATTTAAAAAGAGGGGAATCTGAAAAGATTTACTGTTTCCCTTTGGTACACATATGGCACATAGTGGCACATATTGTCCACTATAGATTGCAGGATTTCAAACATCCAGTCAGCGACATAGTACCAACAAAAATTAATTGTTCTAGCAGGGTAAATCCGCGGTTCATCCGCGAGTAAATCTGCAGAATTCAATCAAACATTGATGCTCATATTTTTACTTGTTTCGATTTGATTAATTTAACTAGGATTTTATGATTTCCCTGCAACCTGTGCCAGACCAAAACAGCAGCATATTTCAACACGTTGGTACGCTCTCATCCAAGCATGTCTTTATGTCTTTGTGGCTATATCCACTCTTTCGCTTAAAACGCTGTTCTATAAGATGACATCTAGGCAAGGCGGATAGTGGAAATAATCGGTTCCCCTTTCAAAGGTGATTGGTTTTACGCCGCTTTCAACTTAAATGGAACAGTCCTCGAATGGCCAAACAATTTGATCTGTAACAAGCTTATGAGGAGAGAATAAACCTGGATAATGATTTCTTATTTATTAAAAGCTTTTTATTATTCCCCTCCTCGCCTCATATTTATATTGTTATGACTTACAGAGACAATTGCGCAGTTGTCTTTCCGTAGGCACACCTGCCACTCGTGTTCGGTGTTTAATAACAAAGTTTCGATCTTTCATGGGCCTTTCAAGTATCTCTTTGCACACAAATCCACTTGTGCCCAATGACACACATTACATCATATGACCGAAGAGATCATTGACCTGGACATTTTTCAGCGAACTAAAATCATTTCTGTTCCGAGAGACAGAACTAAAGTTCCCTCTGCTGTAAGGGGGAGTCCCCTTACTTGACAAGCTGCGACCACGCTATAAAAAGAGAGACTTTATTACCTGGGTTGTGATAAAGACGCTGGCGAAGTTTCAGAGGTGGGAAAACGAAGACAGAGTTACATTGGAACAGTGGCAAGTTGCAAAGGTACATTTTCATTTAATATTCAATTTTCTTTCTTGAGATTATATTGATTTGATGAAAGTTTGTAGGAAATAAA</w:t>
      </w:r>
      <w:r w:rsidRPr="00A8260F">
        <w:rPr>
          <w:rFonts w:ascii="Courier New" w:hAnsi="Courier New" w:cs="Courier New"/>
        </w:rPr>
        <w:lastRenderedPageBreak/>
        <w:t>ATCTGATATATGTTACCAGTCGTCGCTTTCCGTTAATTTACAATCTTTATTCAAGTCTAAGATTTCTACCTCAGATTTCTCTCAGGTTGCATTTCAAATCCTTTTCAAATCTACCTTCAAGATATCTAGGATAACAAATCATACGCAATAACTTAGTCTAATTCTTGTTTATTCAGAAGAACTGCTGCAGGCTAATTTCGAGACAGTCACGTGCAAATAAAGGAAGCGAAAAGGCTTTTATTAAAGAGCGCGTTGATGCTTAAATGAAATAAACAAATATTCCTGCGAGAAAAGAAAACTTAGACAGCTGAATGGAAAAAAGATCAATTCAAAAACAAGGTTATTTACGAAAAGAATCAGAAAAGTATTGTCATCCCCTTTACAAGTACCCGTTTAAACCTGAATATTGTCGTCAATGAAATCAATCATGTCTTTGGTGTTCATATTATGTTGCCTCGTTTTCGCACTCGCTTGTTGTTTGTCATCATTTTGCTATCGAAAGAGTCTTAGGTGCTTCTCTTTTGACGCTTATTCTGTTGTCTTCTTGCAGGTTAAAACAAAGAAGCGAATATATCTCTTTTGAAGACAAACAATTCACTCTCTTGAGAAGAATTGATTGACGCTGGCAAGTAGAGCACCAGAATGGCGGATAAAGGTGATTGTGATAAACCTTTTTGATCATTTCCTAGTTACTTATACCAGTATAATTTAACATGAGCTATTTCAAAACGCACGTTCTCTGCTATTCAAGTTAAGTTTGACATTCACTATCTTATCTATAGCTCAGATTGGTGGACACTGATATTCTACTCAAAACTAACAGTTGGTAGAAGCATTTCTAACAACGAATGACTTGCATCAAAACTTCCTATGTCCTTATACCAGTACAATTTAATAGATATTAGTTTTCGCTTGCACAATTAACATTTTTGTGTGACTACATGAGATAGAACATATTTTAAAGAATAGAGCCACCCCGTACATTATTCTTGCAGCCTTAAATAGACTTTCTCGATAATGTGCTATTTTCTCGTCCAAATTGGTAGTTTCACACCAGCTATCTTATCTTTAGTGCAGAATAAATTATGTTCTTTAAATTCGTATACACAAACAAGATGAGGCATGGGAAGCCTATTGTCGTTTCTCCGAAAGAATGAATATGGTGACGTTTTAATACATGGTGCATACATTTCGACGAACATTTTGTCGTTTGACACGGAGATAAATCACGACTACGGAGGCGTATTCTAGTTGTATAGTTGTAGATGTTTGCGCGAGAGCTTCCATTCGACGAGACACGGAAAGCAGGATCTACAGTAGGTGGAAAACGTCGCGCAAAGTTGTTTAACAAATTGATGTTGCTTTTGGACCAACCAACCTGATCATTAACTCTCGTCACATTTTGCATCAAGTGACAGTCAATAGATAGTAGATTCGAGTAGAACGAGCCTCGCTTAGATCCCTAGAGATACATTTTGATAATCCATCTTGAGGTCGACTATGTCTGGTTAATTTTGGCTTCGTTTCTCTTGGAAATAAAACTCCTGTGGTTTTTCCTTCAAATTGTGCAAAGGGAAATTCCAAATTCACTCATACTTCCAATCCAATATGCTGATCATCTATTTCTAAGAACTTCTAGAATTAGATACTGTTTCCTACCGCATGAATGACAACCACTTCCACTTAAGAACGAAATAAATAAAAGGTTCACCTTTCATTCTGATAATCTTTAGGCCACGAATTCGAGATCATCGTGTCAACAAGTGGAAGATTTGCTGCAGGGACGGACGCTCGAGTTTTCATCAAAATAACTGGAACAGAAGGAGCGAGTGATGAAATTGAATTGAAAGATTCAACGAAAGGAAAAAAGATTTTCGAAGCAGGAAGGTAAGTCCACAATTTCTAAGTTCCAAGAATCATTCAAATCTAAGTAAGTTATCATTCATTAGAATAACGAACATTCTGGCTTGGTATCTAATATTTTTGTTAACTAAGTCTATCAGTCTATCAGAATAGTTACCATAATCAATGTTCTGTTTTTTATGCAGAGAGATTACGAAATATTGCGTAATCTTAGTTTGTTTTTCACTTCTCCTGTTTCTACTCGTACTGATCTGTCTATTTATAGGGTTCCTTGTCCAATACTTGCACTGATACCAAACTAAAATCTGATTTCTCAAATAGCAACGACAAATTCGTGATCAAAGTCGACAAAAACATTGGTGTCATCATCAAGATCAGTATTCGTCATGATGATTCAGGGGCATTTTCTGGATGGCATCTTAATATGGTAAGATTTATTTTGATAAAGATATATATTTTCTCCTTCTCTCATTTACTCCTTTGCTCGTTTCTTCATTTCTTTTCCATTCCTTTCTGAAAGAATGTTAGCATTAAGTATTACTTTAAATTTGATGTGCGGTGCAGAAAAGCTGCGTGCAAGTTCATCGAATGTACCTTTTGTTTGAAGTTCCGGTGACCAAGATTGATATTTTAATTTACATCTTAAGCAACAAATGATAATACATGGCGTTTCCTTTCTATATGCATATATTTGTTTGCTTTCTTTAAGTGAACATTGTCTTTCCTAACAATTCTATATTTTCAGATGTGTAAGTAAATTAAAACACAATGCTTCAGCTTTCC</w:t>
      </w:r>
    </w:p>
    <w:p w:rsidR="00A8260F" w:rsidRDefault="00A8260F" w:rsidP="00A8260F"/>
    <w:p w:rsidR="007210EF" w:rsidRDefault="007210EF"/>
    <w:sectPr w:rsidR="007210E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260F"/>
    <w:rsid w:val="007210EF"/>
    <w:rsid w:val="00A8260F"/>
    <w:rsid w:val="00A97C37"/>
    <w:rsid w:val="00BC0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8260F"/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8260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8260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8260F"/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8260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8260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5180</Words>
  <Characters>29530</Characters>
  <Application>Microsoft Office Word</Application>
  <DocSecurity>0</DocSecurity>
  <Lines>246</Lines>
  <Paragraphs>6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WB</dc:creator>
  <cp:lastModifiedBy>NWB</cp:lastModifiedBy>
  <cp:revision>3</cp:revision>
  <dcterms:created xsi:type="dcterms:W3CDTF">2018-10-29T11:48:00Z</dcterms:created>
  <dcterms:modified xsi:type="dcterms:W3CDTF">2018-10-30T10:39:00Z</dcterms:modified>
</cp:coreProperties>
</file>